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right="-360" w:hanging="0"/>
        <w:jc w:val="center"/>
        <w:rPr>
          <w:rFonts w:ascii="Arial" w:hAnsi="Arial" w:cs="Arial"/>
          <w:b/>
          <w:b/>
          <w:spacing w:val="-10"/>
          <w:kern w:val="2"/>
          <w:sz w:val="36"/>
          <w:szCs w:val="36"/>
        </w:rPr>
      </w:pPr>
      <w:r>
        <w:rPr>
          <w:rFonts w:cs="Arial" w:ascii="Arial" w:hAnsi="Arial"/>
          <w:b/>
          <w:spacing w:val="-10"/>
          <w:kern w:val="2"/>
          <w:sz w:val="36"/>
          <w:szCs w:val="36"/>
        </w:rPr>
        <w:t>CFPDI - Italian version – 1.0</w:t>
      </w:r>
    </w:p>
    <w:p>
      <w:pPr>
        <w:pStyle w:val="Normal"/>
        <w:spacing w:lineRule="auto" w:line="480"/>
        <w:ind w:right="-360" w:hanging="0"/>
        <w:jc w:val="center"/>
        <w:rPr>
          <w:rFonts w:ascii="Arial" w:hAnsi="Arial" w:cs="Arial"/>
          <w:sz w:val="20"/>
          <w:szCs w:val="20"/>
        </w:rPr>
      </w:pPr>
      <w:r>
        <w:rPr>
          <w:rFonts w:cs="Arial" w:ascii="Arial" w:hAnsi="Arial"/>
          <w:b/>
          <w:spacing w:val="-10"/>
          <w:kern w:val="2"/>
          <w:sz w:val="36"/>
          <w:szCs w:val="36"/>
        </w:rPr>
        <w:t>Questionario della disabilità e del dolore cranio-facciale</w:t>
      </w:r>
    </w:p>
    <w:p>
      <w:pPr>
        <w:pStyle w:val="Normal"/>
        <w:spacing w:lineRule="auto" w:line="480"/>
        <w:rPr>
          <w:rFonts w:ascii="Arial" w:hAnsi="Arial" w:cs="Arial"/>
          <w:sz w:val="20"/>
          <w:szCs w:val="20"/>
        </w:rPr>
      </w:pPr>
      <w:r>
        <w:rPr>
          <w:rFonts w:cs="Arial" w:ascii="Arial" w:hAnsi="Arial"/>
          <w:sz w:val="20"/>
          <w:szCs w:val="20"/>
        </w:rPr>
        <w:t>Per favore, legga attentamente le istruzioni.</w:t>
      </w:r>
    </w:p>
    <w:p>
      <w:pPr>
        <w:pStyle w:val="Normal"/>
        <w:spacing w:lineRule="auto" w:line="480"/>
        <w:rPr>
          <w:rFonts w:ascii="Arial" w:hAnsi="Arial" w:eastAsia="Calibri" w:cs="Arial"/>
          <w:sz w:val="20"/>
          <w:szCs w:val="20"/>
        </w:rPr>
      </w:pPr>
      <w:r>
        <w:rPr>
          <w:rFonts w:cs="Arial" w:ascii="Arial" w:hAnsi="Arial"/>
          <w:sz w:val="20"/>
          <w:szCs w:val="20"/>
        </w:rPr>
        <w:t xml:space="preserve">Questo questionario è stato creato per capire in che modo il dolore alla faccia, alla testa e alla mandibola influenzi le sue attività quotidiane. Per cortesia, risponda a tutte le domande possibili, segnando per ognuna solo la risposta che più si avvicina alla sua situazione. Anche se per qualche domanda esiste più di una opzione che si avvicina alla sua situazione, segni solo quella che rappresenta meglio il suo problema.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Prova dolore alla facci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spess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Provo sempre dolore.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La sua qualità di vita è condizionata da quest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è condizionat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E’ condizionata solo un p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E’ condizionata mol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E’ condizionata moltissimo.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Intensità del dolore alla facci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lev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modera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Provo un dolore forte.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 xml:space="preserve">Il suo dolore le impedisce di avere relazioni affettuose come baci, abbracci, rapporti sessuali...?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ho nessuna difficoltà ad avere queste relazioni affettuos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osso averle, ma con un dolore lieve alla faccia e/o alla mandibol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osso averle, ma con un dolore moderato alla faccia e/o alla mandibol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Non le ho a causa del dolore grave che provo.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Prova dolore quando rid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lev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modera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Provo un dolore forte.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 xml:space="preserve">Il suo dolore le impedisce di sorridere, parlare o masticare?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osso compiere queste azioni senza alcun problem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le evito per il dolore che mi provocan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Molto spesso le evito per il dolore che mi provocano.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Le evito sempre per il dolore che mi provocano.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 xml:space="preserve">Prova dolore alla mandibola?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dolore solo quando la muov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nche se non la muovo, a volte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continuo, indipendentemente da ciò che faccio.</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Sente qualche rumore quando muove la mandibol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sento nessun rum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ento rumore solo in qualche movimen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ento rumore e provo anche dolore nella maggior parte dei movimenti.</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Sento rumore e provo anche dolore in ogni movimento.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Sente che la sua mandibola esce di posto o si blocc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sento niente di stran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sento che la mia mandibola esce di posto o si blocc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ento spesso che la mia mandibola esce di posto o si blocc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Sento sempre che la mia mandibola esce di posto o si blocca.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Intensità del dolore quando si mastic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liev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modera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Provo un dolore forte.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Prova stanchezza alla mandibola quando parla o mangi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stanchezz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a lieve stanchezz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a stanchezza moderat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a stanchezza intensa.</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 xml:space="preserve">Ha difficoltà ad aprire la bocca?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Non ho difficoltà ad aprire la bocca.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Ho lieve difficoltà ad aprire la bocc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Ho difficoltà moderata ad aprire la bocc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Ho difficoltà intensa ad aprire la bocca.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Intensità del dolore a parla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rovo dolor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liev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modera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un dolore forte.</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Ha paura a muovere la mandibol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ho paura a muovere la mandibol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A volte evito di fare alcuni movimenti della mandibola, perché ho paura che il mio problema possa peggiorare.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Spesso evito di fare alcuni movimenti della mandibola, perché ho paura che il mio problema possa peggiorare.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Faccio solo i movimenti strettamente necessari, perché ho paura che il mio problema possa peggiorare.</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Alimentazion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osso mangiare qualsiasi aliment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osso mangiare alcuni alimenti di consistenza dur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osso mangiare solo alimenti morbidi.</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ssumo solo alimenti liquidi.</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Con che frequenza prova dolore al coll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Non provo dolore al collo.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provo dolore al coll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pesso provo dolore al coll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continuamente dolore al collo.</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 xml:space="preserve">Con che frequenza prova mal di testa?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Non provo mal di testa.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A volte provo mal di testa.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pesso provo mal di test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Provo continuamente mal di testa.</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Con che frequenza prova mal d’orecchi?</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Non provo mal d’orecchi.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provo mal d’orecchi.</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pesso provo mal d’orecchi.</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Provo continuamente mal d’orecchi. </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Cosa prova quando tocca la zona che le fa mal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e esercito una pressione lieve con le dita sulla faccia, non mi fa mal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e esercito una pressione lieve con le dita sulla faccia, mi fa un po’ male.</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 xml:space="preserve">Se esercito una pressione lieve con le dita sulla faccia mi fa molto male. </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osso toccarmi la faccia, perché solo sfiorarla mi fa molto male.</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Il dolore turba il suo sonn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Il dolore non turba il mio sonn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il dolore non mi permette di prendere sonn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pesso il dolore non mi permette di prendere sonno.</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posso dormire perché il dolore non mi permette di addormentarmi.</w:t>
      </w:r>
    </w:p>
    <w:p>
      <w:pPr>
        <w:pStyle w:val="Normal"/>
        <w:numPr>
          <w:ilvl w:val="0"/>
          <w:numId w:val="1"/>
        </w:numPr>
        <w:spacing w:lineRule="auto" w:line="480"/>
        <w:jc w:val="both"/>
        <w:rPr>
          <w:rFonts w:ascii="Arial" w:hAnsi="Arial" w:eastAsia="Calibri" w:cs="Arial"/>
          <w:sz w:val="20"/>
          <w:szCs w:val="20"/>
        </w:rPr>
      </w:pPr>
      <w:r>
        <w:rPr>
          <w:rFonts w:eastAsia="Calibri" w:cs="Arial" w:ascii="Arial" w:hAnsi="Arial"/>
          <w:sz w:val="20"/>
          <w:szCs w:val="20"/>
        </w:rPr>
        <w:t>Il dolore interferisce con la sua attività lavorativ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Non interferisce con la mia attività lavorativ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A volte interferisce con la mia attività lavorativ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Spesso interferisce con la mia attività lavorativa.</w:t>
      </w:r>
    </w:p>
    <w:p>
      <w:pPr>
        <w:pStyle w:val="Normal"/>
        <w:numPr>
          <w:ilvl w:val="1"/>
          <w:numId w:val="1"/>
        </w:numPr>
        <w:spacing w:lineRule="auto" w:line="480"/>
        <w:jc w:val="both"/>
        <w:rPr>
          <w:rFonts w:ascii="Arial" w:hAnsi="Arial" w:eastAsia="Calibri" w:cs="Arial"/>
          <w:sz w:val="20"/>
          <w:szCs w:val="20"/>
        </w:rPr>
      </w:pPr>
      <w:r>
        <w:rPr>
          <w:rFonts w:eastAsia="Calibri" w:cs="Arial" w:ascii="Arial" w:hAnsi="Arial"/>
          <w:sz w:val="20"/>
          <w:szCs w:val="20"/>
        </w:rPr>
        <w:t>Interferisce sempre con la mia attività lavorativa.</w:t>
      </w:r>
    </w:p>
    <w:p>
      <w:pPr>
        <w:pStyle w:val="Normal"/>
        <w:spacing w:lineRule="auto" w:line="480"/>
        <w:jc w:val="both"/>
        <w:rPr>
          <w:rFonts w:ascii="Arial" w:hAnsi="Arial" w:eastAsia="Calibri" w:cs="Arial"/>
          <w:sz w:val="20"/>
          <w:szCs w:val="20"/>
        </w:rPr>
      </w:pPr>
      <w:r>
        <w:rPr>
          <w:rFonts w:eastAsia="Calibri" w:cs="Arial" w:ascii="Arial" w:hAnsi="Arial"/>
          <w:sz w:val="20"/>
          <w:szCs w:val="20"/>
        </w:rPr>
        <w:t>Punteggio totale: …../84.</w:t>
      </w:r>
    </w:p>
    <w:sectPr>
      <w:type w:val="nextPage"/>
      <w:pgSz w:w="12240" w:h="15840"/>
      <w:pgMar w:left="540" w:right="1440" w:gutter="0" w:header="0" w:top="1440" w:footer="0" w:bottom="72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0"/>
        <w:szCs w:val="20"/>
        <w:rFonts w:ascii="Arial" w:hAnsi="Arial" w:eastAsia="Calibri" w:cs="Arial"/>
      </w:rPr>
    </w:lvl>
    <w:lvl w:ilvl="1">
      <w:start w:val="1"/>
      <w:numFmt w:val="lowerLetter"/>
      <w:lvlText w:val="%2."/>
      <w:lvlJc w:val="left"/>
      <w:pPr>
        <w:tabs>
          <w:tab w:val="num" w:pos="0"/>
        </w:tabs>
        <w:ind w:left="1440" w:hanging="360"/>
      </w:pPr>
      <w:rPr>
        <w:sz w:val="20"/>
        <w:szCs w:val="20"/>
        <w:rFonts w:ascii="Arial" w:hAnsi="Arial" w:eastAsia="Calibri"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Arial" w:hAnsi="Arial" w:eastAsia="Calibri" w:cs="Arial"/>
      <w:sz w:val="20"/>
      <w:szCs w:val="20"/>
    </w:rPr>
  </w:style>
  <w:style w:type="character" w:styleId="WW8Num1z1">
    <w:name w:val="WW8Num1z1"/>
    <w:qFormat/>
    <w:rPr>
      <w:rFonts w:ascii="Arial" w:hAnsi="Arial" w:eastAsia="Calibri" w:cs="Arial"/>
      <w:sz w:val="20"/>
      <w:szCs w:val="20"/>
    </w:rPr>
  </w:style>
  <w:style w:type="character" w:styleId="DefaultParagraphFont">
    <w:name w:val="Default Paragraph Font"/>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Caratterepredefinitoparagrafo">
    <w:name w:val="Carattere predefinito paragrafo"/>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ntenutocornice">
    <w:name w:val="Contenuto cornice"/>
    <w:basedOn w:val="TextBody"/>
    <w:qFormat/>
    <w:pPr/>
    <w:rPr/>
  </w:style>
  <w:style w:type="paragraph" w:styleId="Header">
    <w:name w:val="Header"/>
    <w:basedOn w:val="Normal"/>
    <w:pPr>
      <w:suppressLineNumbers/>
      <w:tabs>
        <w:tab w:val="clear" w:pos="708"/>
        <w:tab w:val="center" w:pos="5130" w:leader="none"/>
        <w:tab w:val="right" w:pos="102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4T12:18:00Z</dcterms:created>
  <dc:creator>MIO</dc:creator>
  <dc:description/>
  <cp:keywords/>
  <dc:language>en-US</dc:language>
  <cp:lastModifiedBy>CBNODADO</cp:lastModifiedBy>
  <dcterms:modified xsi:type="dcterms:W3CDTF">2019-11-02T1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